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740"/>
        <w:gridCol w:w="1548"/>
        <w:gridCol w:w="964"/>
        <w:gridCol w:w="2268"/>
      </w:tblGrid>
      <w:tr w:rsidR="008F4BA9" w:rsidRPr="008F4BA9" w14:paraId="1E9B7CB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center"/>
            <w:hideMark/>
          </w:tcPr>
          <w:p w14:paraId="5BC81114" w14:textId="1CB30352" w:rsidR="008F4BA9" w:rsidRPr="008F4BA9" w:rsidRDefault="008F4BA9" w:rsidP="001321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  <w:t>Drosophilidae</w:t>
            </w: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740" w:type="dxa"/>
            <w:shd w:val="clear" w:color="auto" w:fill="E0E0E0"/>
            <w:noWrap/>
            <w:vAlign w:val="center"/>
            <w:hideMark/>
          </w:tcPr>
          <w:p w14:paraId="25440D00" w14:textId="44F45656" w:rsidR="008F4BA9" w:rsidRPr="008F4BA9" w:rsidRDefault="008F4BA9" w:rsidP="001119B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Nb. </w:t>
            </w:r>
            <w:r w:rsidRPr="008F4BA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  <w:t xml:space="preserve">COI </w:t>
            </w: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quences</w:t>
            </w:r>
          </w:p>
        </w:tc>
        <w:tc>
          <w:tcPr>
            <w:tcW w:w="1548" w:type="dxa"/>
            <w:shd w:val="clear" w:color="auto" w:fill="E0E0E0"/>
            <w:noWrap/>
            <w:vAlign w:val="center"/>
            <w:hideMark/>
          </w:tcPr>
          <w:p w14:paraId="6F8F38D8" w14:textId="77777777" w:rsidR="008F4BA9" w:rsidRPr="008F4BA9" w:rsidRDefault="008F4BA9" w:rsidP="001321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Nb. </w:t>
            </w:r>
          </w:p>
          <w:p w14:paraId="3EB38B0C" w14:textId="6484982C" w:rsidR="008F4BA9" w:rsidRPr="008F4BA9" w:rsidRDefault="008F4BA9" w:rsidP="001321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Fragments</w:t>
            </w:r>
          </w:p>
        </w:tc>
        <w:tc>
          <w:tcPr>
            <w:tcW w:w="964" w:type="dxa"/>
            <w:shd w:val="clear" w:color="auto" w:fill="E0E0E0"/>
            <w:vAlign w:val="center"/>
          </w:tcPr>
          <w:p w14:paraId="5BEC8C22" w14:textId="13495220" w:rsidR="008F4BA9" w:rsidRDefault="008F4BA9" w:rsidP="008F4BA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fil</w:t>
            </w:r>
            <w:r w:rsidR="00A33B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</w:p>
          <w:p w14:paraId="5F4F8497" w14:textId="2C62D559" w:rsidR="008F4BA9" w:rsidRPr="008F4BA9" w:rsidRDefault="008F4BA9" w:rsidP="008F4BA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.</w:t>
            </w:r>
          </w:p>
        </w:tc>
        <w:tc>
          <w:tcPr>
            <w:tcW w:w="2268" w:type="dxa"/>
            <w:shd w:val="clear" w:color="auto" w:fill="E0E0E0"/>
            <w:noWrap/>
            <w:vAlign w:val="center"/>
            <w:hideMark/>
          </w:tcPr>
          <w:p w14:paraId="1B93F9D8" w14:textId="1D5BA181" w:rsidR="008F4BA9" w:rsidRPr="008F4BA9" w:rsidRDefault="008F4BA9" w:rsidP="001321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etected in</w:t>
            </w:r>
          </w:p>
          <w:p w14:paraId="19098E0E" w14:textId="7CCB532C" w:rsidR="008F4BA9" w:rsidRPr="008F4BA9" w:rsidRDefault="008F4BA9" w:rsidP="001321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hône-Alpes region</w:t>
            </w:r>
          </w:p>
        </w:tc>
      </w:tr>
      <w:tr w:rsidR="008F4BA9" w:rsidRPr="008F4BA9" w14:paraId="292E9E3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E0C32D9" w14:textId="0F89266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hymomyza amoen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079BC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FEFFF2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40DE5647" w14:textId="40B39422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E12AAB" w14:textId="089E6D9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9C105B0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C787161" w14:textId="55A44B7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hymomyza fuscimana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3A2886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D58B6E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AFDC209" w14:textId="4446C55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046DE0A" w14:textId="2CA0AC4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76C2BF7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D042BE4" w14:textId="0AC4F00A" w:rsidR="008F4BA9" w:rsidRPr="008F4BA9" w:rsidRDefault="008F4BA9" w:rsidP="00DB7AB3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ffin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14CCE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D04A1B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2513C32" w14:textId="6A0CED5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9DBF5B" w14:textId="6409AD7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DCB9A3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837A43A" w14:textId="128125D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lbomican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9A40BE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568832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82D0E29" w14:textId="0CFA544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EDB4AA7" w14:textId="617F354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2234C2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6E74C7A" w14:textId="3E5BD4C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llochro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6DB5C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5E30B0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44791675" w14:textId="7A7F5B8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49FAB1" w14:textId="23851B6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BD4A35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F2CD3DF" w14:textId="14CFE5A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merican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5C9073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C260CA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C756552" w14:textId="02E6B43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BD880DE" w14:textId="745F70C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791DC7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78BCAAD" w14:textId="3E55CBA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mplipenn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EB28E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08D593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7A225998" w14:textId="679D678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8377A6" w14:textId="0EBCC01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AD0160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1C4A8AA" w14:textId="36ED22F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anassa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08741E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FF7DA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B005342" w14:textId="1C9A221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83D180B" w14:textId="12D4063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C09C17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BEA8FBF" w14:textId="1990757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cep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994DA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444F38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0593D7BC" w14:textId="601B31C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E7D601" w14:textId="068709E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2790D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D511CDF" w14:textId="705E77E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go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BCD7B0B" w14:textId="58F95EC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4F61B4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AF1E3D4" w14:textId="0E51CCE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D935B6E" w14:textId="13C8019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6A74DA8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DED1DB8" w14:textId="774F27D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go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C99CE7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393AFE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A5253EC" w14:textId="732E8E6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374E5F8" w14:textId="2CBE446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280193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B5B1BE5" w14:textId="32B920F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go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149EF5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C6EC91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E964ECB" w14:textId="5C1B345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4EC90E9" w14:textId="636A42E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021E97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753C292" w14:textId="0331F83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go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35C3D6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4AD1EA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74D51A6" w14:textId="1AB36C0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9B8C31D" w14:textId="6759B3A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51C30D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005F0A4" w14:textId="2F0B81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go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EED93D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B4CF41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3CD06C5" w14:textId="70444FD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0D5CCBD" w14:textId="6C423A8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6AD3C2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589D109" w14:textId="5FF5C88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ntoniet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2543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7ABA61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450BF7E" w14:textId="07B8ACC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D4E6F7" w14:textId="2B897B6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6EA791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EE90392" w14:textId="62CD274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aracataca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C3AF7C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D40F50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B830DF7" w14:textId="52C8F98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2DDED6F" w14:textId="38CF15C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3F2DFD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C334E6D" w14:textId="1A0479D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arawakan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548FD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21F798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45D84D0" w14:textId="03198278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5FB6C0" w14:textId="6DBBB00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410429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781C06D" w14:textId="2B2DD7C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rizona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7BFEB7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8B9143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A730B27" w14:textId="04AEE19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A7FCE0A" w14:textId="22BD124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E2339F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D705A7" w14:textId="5E5E8EB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sahina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00A21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556748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519395EE" w14:textId="4410B62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BB95E" w14:textId="3A7FBD7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D72603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873AB60" w14:textId="2F2E55A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spe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88231E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5C1555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D17424C" w14:textId="50288FE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3DE2D07" w14:textId="25EBAB4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772704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7E16BA2" w14:textId="2E8CCCF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ur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EAD6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544415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F3BAE54" w14:textId="3F26A0F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4D37F" w14:textId="6057469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E6FD5B0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C491B2C" w14:textId="42066F1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BA42B3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41BD59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D3371CF" w14:textId="47F9CEB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F161D52" w14:textId="7F9B8B1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744B8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365A75D" w14:textId="36CBA2A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imai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D2803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F8E7BC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1EB34950" w14:textId="557D0C8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7B1227" w14:textId="09A1C94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7BFE469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181EFA1" w14:textId="48A9061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kou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0D2C3C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0AED1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0AB49B7" w14:textId="3956E8D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415147D" w14:textId="5F10557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DAD806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7AA8AA7" w14:textId="3B016E5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rbar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9601D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9D1281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710D8DAC" w14:textId="562F70B9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8AE62F" w14:textId="1637ADA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54D5CC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423B567" w14:textId="3366880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rbar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F2FCE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CDDAEA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2EA633FC" w14:textId="7504434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463AE0" w14:textId="3000ED8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99AEFB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3ECD0A6" w14:textId="75378F6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ruta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F0D5D6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EC4FDE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C2652DC" w14:textId="3F9594A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B781A6F" w14:textId="3925046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9FC2D9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7EBF037" w14:textId="1329F29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ruta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16B3D8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A2546A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9A382F5" w14:textId="68744B0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3A0C6ED" w14:textId="4545964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F058B1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A6DDC3C" w14:textId="4E973D2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eppu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A6D69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283552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272FBF9C" w14:textId="506FBB5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0AA916" w14:textId="30E39DF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867ADB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2B7028E" w14:textId="70EFA45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eppu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EA057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9E04DB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991485C" w14:textId="6971CF7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414E59" w14:textId="6DD683F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301770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C80D373" w14:textId="3186C28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iaurari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53CA79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2F50F6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8C1B1E3" w14:textId="4E31F00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32E51B5" w14:textId="3591E31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690FD0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A3F2A91" w14:textId="79988F4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icornu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450E84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EEBAFF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0DD72C64" w14:textId="6CD26C3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BC8BE" w14:textId="79D224B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F9DC4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3481E35" w14:textId="48CB04E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ipati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0BBAC3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ACADFC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0313206" w14:textId="5F8FAB1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C9A13E3" w14:textId="12CEBCE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DBBA21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5858B75" w14:textId="2F802F2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irchi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43C94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68E082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D30F4DA" w14:textId="25A2808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64D13A" w14:textId="1A58D6B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F38D5E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2464EA8" w14:textId="1C2D1FD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iseri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E44581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EF3B0F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BF3E163" w14:textId="662943E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2CFF6B8" w14:textId="3A2E440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C209A8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27399D9" w14:textId="2F18275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ock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E1EEE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195E76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6ADED9C5" w14:textId="581E1F9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A550FB" w14:textId="761A529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527EEB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9D4213B" w14:textId="2021961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ocquet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A0B8A4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7C5C32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D26A4BC" w14:textId="16AE288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529F1A5" w14:textId="02554AE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5236B9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7FE40B7" w14:textId="5288DF9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orus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05A2F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348D81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034FF5B" w14:textId="325508D3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AE98A9" w14:textId="6E8A719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650447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AE3D57A" w14:textId="6E987F8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rachytars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1817DB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FBFB70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C521505" w14:textId="03405B5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2350011" w14:textId="1C351AC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853F97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05EB310" w14:textId="189915D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romeli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084AF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31FED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166F3D4F" w14:textId="56FC3C5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78409F" w14:textId="33FD45E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96FC89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8952A2F" w14:textId="4FB4165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unnand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D80278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878AFA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7219F4C" w14:textId="25A4CB5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D5B0F89" w14:textId="448FAE6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2ED25E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0704B0A" w14:textId="5F1CE50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urla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FB78D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058223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67F9D680" w14:textId="3E1A071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DF347A" w14:textId="3FE8FB3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09284C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ED4EDCE" w14:textId="562DAB6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uzzati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9B3E99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614B94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9FF27A6" w14:textId="078E336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A9F692B" w14:textId="76A6D9D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730597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FFC2D7F" w14:textId="3885442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naline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6A0FE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7F0905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99F47D5" w14:textId="7556C58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337C32" w14:textId="4CA10DE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52B307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4E3FE45" w14:textId="4609406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pricor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99E7C1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00ACB0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2467586" w14:textId="1CE5382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7F74BFE" w14:textId="4E93AC5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4742B3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EEC289" w14:textId="154B43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rdi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6A9C6E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A41650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7AAC48BA" w14:textId="20A7A46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5DEDB0" w14:textId="34173DD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077C2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7AAB240" w14:textId="417EBA0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rdinoide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A850FD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DBDE66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5BD9AEA" w14:textId="5A5AEFC3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12EBCA3" w14:textId="3E6F0FC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484155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F31B955" w14:textId="6D8F596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ribi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9FC65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9882CD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A0F6BF2" w14:textId="6DACFEB4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A56799" w14:textId="15ECD76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C5C78D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A33DD16" w14:textId="6761282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auveri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2B5621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381090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26F350A" w14:textId="20B42AB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7308B4B" w14:textId="7CACF63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AA3B40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2958E1A" w14:textId="60DB395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estr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7950C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F1D2AF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2B2B919A" w14:textId="3AD67FF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7521EE" w14:textId="4F5280F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DEDF2C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53E4117" w14:textId="11CBB07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hauvaca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053F36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FACE35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7D94307" w14:textId="51F84BB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109BEEA" w14:textId="417D880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C0AD9C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C884325" w14:textId="21506E5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lef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849D6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4979D1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5B2F6D7" w14:textId="3D7DD0F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642C78" w14:textId="34ED110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3B5FD3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75072A5" w14:textId="7EFA030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omatifemor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44AD9E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695D14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610867A" w14:textId="1EC7A9D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1F65F61" w14:textId="3DB4398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BF6AFEC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7C096FA" w14:textId="3406539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onform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6CC6C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21328A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4433081E" w14:textId="6CCB89D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F679D" w14:textId="0303CF4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CA41F1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1C7F248" w14:textId="29A4BB0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ordeiro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EA6B69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CB83B4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617A8F9" w14:textId="577352F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562715E" w14:textId="74CB4B6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383590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F492CE4" w14:textId="4AF8924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arum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4BEC8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CBD349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33488064" w14:textId="7E43D77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EF9064" w14:textId="44BA1F1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66A988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0FBD9A1" w14:textId="32C7A6E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lastRenderedPageBreak/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entissim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8D8DF2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2F5200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D6F632D" w14:textId="0BAE512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B11D6CF" w14:textId="7F72428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12974F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26AE210" w14:textId="3D1E23C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entissim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96F6A4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24D50A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0116D51" w14:textId="396C9D3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83700E0" w14:textId="153C944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81AA492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E789DD7" w14:textId="0586F50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iplacanth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44C1BD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6D5060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50ED554" w14:textId="16D7079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094D6" w14:textId="479B8A2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C95E72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1282BD0" w14:textId="52F001D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un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D259BF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6DC03B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D5D8A15" w14:textId="524BEF52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08F82B3" w14:textId="151AB9F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4F5A34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DD223CE" w14:textId="1EDB3BC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yaramank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B45EE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FA92E7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0041AB1E" w14:textId="4628FC1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C3648F" w14:textId="48870E7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FB21D28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E85D920" w14:textId="4FC0996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margin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FE75DB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A022A9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3270F71" w14:textId="2D5C26B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EFC4A0F" w14:textId="724E5BD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EDC3B32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F155D2C" w14:textId="3778AF1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rec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A4526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7FAF99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234B9609" w14:textId="4346404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26E998" w14:textId="4C88485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B4C395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1D7B1E0" w14:textId="1AF03A1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urypez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ACFA78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B59E47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40888B6" w14:textId="791DB38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E01EF75" w14:textId="25C790B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BEFF2A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63F9BC9" w14:textId="4CAA92A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zo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148532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EABA13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4EBE39A0" w14:textId="037DD91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9EB0C3" w14:textId="0671971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4CA5A6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F3C7A8E" w14:textId="4563981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alle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E3698E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F942DA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C08FE3C" w14:textId="0DFD983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594B402" w14:textId="72B59B0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866BD1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1FA6181" w14:textId="66594BC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engkainens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7B6E0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338C60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79294129" w14:textId="54C5B93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54AC67" w14:textId="400E218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9961AD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870F4BF" w14:textId="6D91EE3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lavopilos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06A11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0327FC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A747267" w14:textId="4060670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EAE8E4D" w14:textId="3EB5AB2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64071AC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E911934" w14:textId="733D134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luvial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80AAF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62BC61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vAlign w:val="bottom"/>
          </w:tcPr>
          <w:p w14:paraId="330719EF" w14:textId="4D5C3EE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323C4F" w14:textId="4055B4D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2463B1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155BE8E" w14:textId="4D0329E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raburu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17C3D1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6400CE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88DE026" w14:textId="66E6A7F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064B37B" w14:textId="327AB56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14EF06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B54DCA8" w14:textId="170CF2B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ga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A1FEE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EBE08D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6596DE24" w14:textId="39C7A75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519F09" w14:textId="65DCE05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6E2C53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C69EBAC" w14:textId="44D9AA1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gree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683052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B6A1AB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E926F34" w14:textId="3B6ACBC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4DE800A" w14:textId="67D4ECE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0A7025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4B5AB8D" w14:textId="6D32C51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griseolinea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82F36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2C06C3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42C3D1E3" w14:textId="0B188D14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779549" w14:textId="02C10AB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C0933A6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2127264" w14:textId="7A933F5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haleakala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8BB408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2A7E2A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B08848E" w14:textId="47E8EE7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3E5A574" w14:textId="6D57C40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EC134C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80F3F58" w14:textId="6B01BE2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he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FDFD3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9E816B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4789BCE4" w14:textId="4E10250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99E3B4" w14:textId="70D21C0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085FC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5137018" w14:textId="3136705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hirtipe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5C0177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5512CC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21D2051" w14:textId="5C69CF1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5B20221" w14:textId="0A203EF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5EDC59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14EA962" w14:textId="227985C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huaylas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C503D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E3251D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E6B7716" w14:textId="623B8D9C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FC0F8F" w14:textId="026D83F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9B8CC6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DC1966E" w14:textId="5E2BAEF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hypocaus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6B4E7B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52ACED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978A065" w14:textId="21B4801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6B6466E" w14:textId="3BC46C3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DC8090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186F246" w14:textId="7D979C4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mpariset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09334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9003DE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BF92303" w14:textId="24A3248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79D408" w14:textId="23AE2CC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A7A625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E0F2E61" w14:textId="6E291CF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nc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7731B2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5E6625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EA60668" w14:textId="21BD735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ED91EAB" w14:textId="4FC11DE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5244C3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41C2DE7" w14:textId="13B819D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ncomp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19BF8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ED551E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6A2BC963" w14:textId="7BFF773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1BD0C1" w14:textId="0250A08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97018F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8C9420" w14:textId="2E60737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ncomp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81B67A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E64CF0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B91D69E" w14:textId="128DA7A4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08BE0E" w14:textId="2CD9D37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519B81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C7BB66B" w14:textId="5D0A0EE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nnubi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112015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AC916C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CD5D2FC" w14:textId="5F6501A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479F0D9" w14:textId="64E33E3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E6CCC7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6B8C6A4" w14:textId="2081A8F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jambuli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A94B7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EC0A51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13F6CACF" w14:textId="40FCB9D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99E180" w14:textId="320C110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25023E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EC7FFE" w14:textId="0514C2C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jambuli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F704D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C82B16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0FCBB32A" w14:textId="3A72F92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5BAEDC" w14:textId="7DCF2BA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C0002F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77F64E4" w14:textId="573D219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ambysellis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D4E230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9A2466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D54E6E1" w14:textId="67CC100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D7B3DD6" w14:textId="14A51CF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9EAB67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77EE831" w14:textId="17E546E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anapi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9E828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E036AD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323E5721" w14:textId="1A908AE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303EF" w14:textId="5D2A139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1A18499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C681BB2" w14:textId="36BE84B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aneko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0FB7BA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AC325B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7F5590C" w14:textId="362CB08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9F40645" w14:textId="1CA16D9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6CBEBE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689B0D" w14:textId="147572F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arakas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1127C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12FBFE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573A1010" w14:textId="6B7C2BB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525677" w14:textId="1A66077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4131B1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8260F2D" w14:textId="1F3EA8C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epulauan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72120C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CF2DCE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09DC6BF" w14:textId="15A6DA9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74097FA" w14:textId="698724D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55238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C0380A6" w14:textId="64C69E9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ikkawa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6B2FB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412E11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4A0CAB3F" w14:textId="3D1B852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C49A03" w14:textId="3FDE310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E45B4D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63FF178" w14:textId="7CFC0D9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kohko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E1F47C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110BC0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429D958" w14:textId="63D0F86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10E57A8" w14:textId="631267E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481EE1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336F8F6" w14:textId="0A687F2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acertos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F9EE4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537E04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549175E" w14:textId="62D62DD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54B3C9" w14:textId="6483F48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77DE01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7982B3F" w14:textId="4E8A8BE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acico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3BFD48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148DAD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7E22871" w14:textId="4DAA0B5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E7772D9" w14:textId="501244B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7E2516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30BF7AE" w14:textId="534FA55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acteicorn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298FB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E7A966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469B0982" w14:textId="0F82E2B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1CD9F4" w14:textId="6A3677B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EDB651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0592473" w14:textId="1D20A49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amotte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6D80F5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9D0717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0C53916" w14:textId="2B3FC6C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AAC4B8E" w14:textId="44C8A74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13F8C78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1C13F40" w14:textId="3AA61BF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atifshah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A460A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61DB24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72EFA99E" w14:textId="48BA247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1E7A1E" w14:textId="092BDDF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936064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DFC9A94" w14:textId="36A76BD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eonti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EC3087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B27A76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B13125A" w14:textId="28152D4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EC43BC6" w14:textId="6F4AFE8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048A3A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89C9CFB" w14:textId="299E8E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i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3EF6F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9953AE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0803C07" w14:textId="4F773DB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F637E" w14:textId="15B3DF0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6B33AF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DBA1C92" w14:textId="446BB01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ongiserr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7E6F90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2EBB83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5106239" w14:textId="2C88249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5ECC0F5" w14:textId="428BB7A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195201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E9E5E8" w14:textId="02FF3FB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umme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C25B66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DD3149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4BE835B5" w14:textId="7DEFD59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E81C5E" w14:textId="6094EA2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7DFF1F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0FDA379" w14:textId="1C779A2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chalil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D750F9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EE38A9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C425D2E" w14:textId="74E313C5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AE8966E" w14:textId="2661428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3F0C58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5539D06" w14:textId="5A4A102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cropter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BBE3C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A1DC85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4BB5623" w14:textId="467A52B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EE916" w14:textId="18FD9EA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0B9C1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6D6083C" w14:textId="1F2AA49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lagassy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C06B0E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7BC5B5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054F1B3" w14:textId="5DC3405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5A599D8" w14:textId="31E459C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5CC9DD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16F9658" w14:textId="64462F0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lerkotli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E750B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51120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401D5518" w14:textId="2687527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0891C2" w14:textId="75C921A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551DA6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5CF0256" w14:textId="775F8A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tile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1998BE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A994E5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9047B50" w14:textId="3073A6C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A630F62" w14:textId="4056479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31741A8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0354771" w14:textId="569A748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uriti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02643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1CC35C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C4F74F4" w14:textId="5FD1EA5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402D51" w14:textId="4BFB8CA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3B4A6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E3EC3F1" w14:textId="4D53CF0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yr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8EFBC5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018E32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CEC835D" w14:textId="1317375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DAEE2AF" w14:textId="5F46746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63A5D2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2A27B22" w14:textId="3283603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ayr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E5A8AC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28B2D2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9821572" w14:textId="7CB1C4A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924DCE0" w14:textId="0878488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D5C88D2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813C06F" w14:textId="71227DA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dioconstric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CA4F6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455A7B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9E73D70" w14:textId="4AD1937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5BBC88" w14:textId="5E7D59B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82E30A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1F9AAD8" w14:textId="261DBF5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diostri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21BF00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4D4AC1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7E2C141" w14:textId="6513AFAC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B8CEB5E" w14:textId="072CAC8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623506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F0CE5F5" w14:textId="4D54152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gapyg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CDED4C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B968C6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7E9F94B" w14:textId="3F47391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6B081E" w14:textId="311CC62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3FFCAF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3D0294F" w14:textId="44F32F1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lanic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3CD5D6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885A1A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EAD51B7" w14:textId="2A661ED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87C4F6C" w14:textId="260D7E2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221F6C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71AFCFE" w14:textId="17DC9EF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rcatoru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1684EC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A2EC1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4291E264" w14:textId="2ABAF9A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E4C337" w14:textId="0A24D87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4E3768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C05E23A" w14:textId="0AA8B48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ettler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8C4970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8E3883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BB49AAB" w14:textId="620733D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8C26682" w14:textId="71A6EBE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B6DAD1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547B33A" w14:textId="06C63D1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icromettler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B36DC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087E7A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358788C1" w14:textId="495C61D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91B6A" w14:textId="4A9E49F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D21663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9952CE2" w14:textId="08A0EBB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icrorali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AE7AD6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4F4E17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A094B59" w14:textId="78238CA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DFEA58A" w14:textId="2B9624A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7B81F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55C1A76" w14:textId="7AA32B2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imic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6FF4B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70BCDC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B27E839" w14:textId="06D7474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078EA" w14:textId="119C7B0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4F71DB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235120F" w14:textId="7ED1703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ojavensi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902879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1178F6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F734780" w14:textId="0BD5037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C7E5105" w14:textId="0504AD2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79A5E3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73C84DF" w14:textId="4EF5C36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ont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C2351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07C1B5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77D87BF4" w14:textId="05F1F1C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28FDB8" w14:textId="248AB1E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6AC27F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81D9D81" w14:textId="41214F5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ontium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3302DD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A5A572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7C099F2" w14:textId="2DD6009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7A5975B" w14:textId="47183BF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5F1C998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58536FF" w14:textId="4B3D199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ultidenta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9BA49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805E11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2D555A2B" w14:textId="05E186C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BB9937" w14:textId="02DE830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A57116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7CF945F" w14:textId="7DABCB1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mund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17BFDA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CBE639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C5D0737" w14:textId="37FB9B84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E541283" w14:textId="3E70E70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086B58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9440A03" w14:textId="7E609B9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annopter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4114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5C0D11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28F7AEB7" w14:textId="4A89E50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3A4C1C" w14:textId="67EA778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CEE4C8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AEDB57B" w14:textId="1A5392E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asu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C58228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C32403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5BF6481" w14:textId="272421B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89F28D5" w14:textId="40F658F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ED428B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CFB502E" w14:textId="7D8C7C9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avojo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3FCCE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AA48BB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66FFD97E" w14:textId="302E8A6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7287E5" w14:textId="5A7F76D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82D3389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C29F999" w14:textId="64823C2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bulos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159409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810C5A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A09E914" w14:textId="048157BC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9D55511" w14:textId="0047B57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5F5EF5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91ED7C1" w14:textId="0FAAD80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asahina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47B77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D5549F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249EE8D1" w14:textId="710F7C7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49B01C" w14:textId="493F835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CBDA47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6EC069F" w14:textId="27FB971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cardin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7C6BAB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DF58D6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EDE2354" w14:textId="7A27ECA0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8B32C78" w14:textId="7F565A9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D004BD8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25BAE98" w14:textId="798809F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hypocaus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45C1A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22111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23B71A0B" w14:textId="68ADA3E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1C0534" w14:textId="1AFE2AA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C5DE12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F6A80E7" w14:textId="795BD4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kada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3DFD2D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CA77EE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101E14D" w14:textId="6875661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60C2E6C" w14:textId="426ED58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D9B7EC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893F2BB" w14:textId="5D5599E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morph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D3CE1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E973B1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4BFAB822" w14:textId="7AD9D797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6F083A" w14:textId="302D113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33A296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15A51E2" w14:textId="0BD6A73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eotestace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104258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721023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620357D" w14:textId="1230C34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123BDEE" w14:textId="6C76D6E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619FCB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9533B5F" w14:textId="6F1CBA9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nigell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19750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0AAFB8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6585B907" w14:textId="73BF50C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0CDA27" w14:textId="3CB0CBC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A124C36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E0187CD" w14:textId="788D465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igr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BC36C3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31C0C7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6078E76" w14:textId="0D8ADD0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C977939" w14:textId="56181C6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1ADEB6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B02788D" w14:textId="2168A0B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igrodun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D7974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1D2973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1FCB76E" w14:textId="234E1D67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292645" w14:textId="1AF1314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26244E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82D7D94" w14:textId="5803439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igrospiracu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4376D7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D6F016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8435950" w14:textId="06CAB35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4775E1C" w14:textId="4715BEB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06EC45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F9CE3F" w14:textId="56CF8D1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ikananu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6A248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308EAA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ED9F6BC" w14:textId="294DD51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532993" w14:textId="3AC6272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72F4A3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4702D6D" w14:textId="4DAD671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itid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E8BA24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DDDB5B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1F5D257" w14:textId="29F387D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7A95BB1" w14:textId="6ADB812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080169C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C3E6982" w14:textId="2F20DF6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ovamexica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62780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A4135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7BEAA6A0" w14:textId="7EAF832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6D7075" w14:textId="4E93171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080433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CF06444" w14:textId="6048FAF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utri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D437FD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18B12D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4214AD9" w14:textId="2E47113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18D303B" w14:textId="740738F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EBB97F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39F7184" w14:textId="66C3597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oguma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D2BB4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D687DD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1082BF54" w14:textId="776B23E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F56F4B" w14:textId="1C414F0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462BD3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DC0D098" w14:textId="6AB3DEC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ohnishi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90F1B2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39283E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4FA05E4" w14:textId="644CF0A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21E6DAF" w14:textId="02F2BAE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007CFF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B011337" w14:textId="215CD8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oren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4AD5C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8F756D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5EDD6947" w14:textId="76B8A58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729697" w14:textId="76C0D5F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BDA764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6C0DCB0" w14:textId="7BC6467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ornatipenni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FDF361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12BC66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A751D0E" w14:textId="24B2559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722C489" w14:textId="6F1CAF1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C7177B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6F8C966" w14:textId="37C7C46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oros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534A0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34D12E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27CCFA6D" w14:textId="6889D13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AB8748" w14:textId="39E881E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0A7A37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809DDC2" w14:textId="4ECB3F8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che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D8D09C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6BD213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0B8DF73" w14:textId="0A2C7C5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D27885F" w14:textId="7DAFEA3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D85916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A35F480" w14:textId="3534E8C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che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2F1B32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D72EB8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CA3A3EE" w14:textId="67AA8FAF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F5F13C0" w14:textId="2F6123B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756F33C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8270DE7" w14:textId="313954C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lustr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4D44B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850F1B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38A684B2" w14:textId="15571F5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81554" w14:textId="6CD4BEB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66B3C3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DBE15B8" w14:textId="796E1CF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rabipectin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054144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49AB8F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CD6756F" w14:textId="4A5B171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E4133C0" w14:textId="673D7C4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51D0A0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AF2FB26" w14:textId="01D65BC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ramelanic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699DED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8067F4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58FECFD" w14:textId="239295B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85EE8A" w14:textId="0A63E68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06BFE6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616D64E" w14:textId="73A5E29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rthenogenetic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52862C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9622A1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581602F" w14:textId="49857F31" w:rsidR="008F4BA9" w:rsidRPr="009B2DA5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9B2DA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4440476" w14:textId="6D8369D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898097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A0C9A73" w14:textId="4A43477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rvul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8E1B7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6C0C7C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DC6FEE2" w14:textId="216D571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1FD76B" w14:textId="2F53D2B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416874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BB04C7C" w14:textId="659DB7C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ulistorum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5730F9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A2A8FF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85E897A" w14:textId="7AB3C4F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ECE86D0" w14:textId="162D067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93225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F503444" w14:textId="439FAE6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ava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F1D22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217AD2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7D11306B" w14:textId="5D98BC0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D9BF77" w14:textId="3DCD03A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DCF4D8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098D226" w14:textId="00D8D09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ectinifer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1C2C94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8B0A1F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7D7D486" w14:textId="477259A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8B39E5E" w14:textId="177B7F8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F382C8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4DDCB32" w14:textId="3254DD3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ectinitarsu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C91BD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D3F2AA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7ABFCC4C" w14:textId="08E5E78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46D3CD" w14:textId="2E01164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69546A6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90FF9D9" w14:textId="0D206AD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ercnosom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4F0E16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803477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E7A5111" w14:textId="76EF348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6911310" w14:textId="2B0D762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4F78652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7C40F45" w14:textId="6FC81DF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erlucid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8A900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9C50F3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vAlign w:val="bottom"/>
          </w:tcPr>
          <w:p w14:paraId="04D3A44B" w14:textId="51BEF1C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28A965" w14:textId="7584DB0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1F5044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6E8D095" w14:textId="249F325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ilos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C96A0F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9AA36D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3D4E03E" w14:textId="254DB41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09652D8" w14:textId="4652716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5C6F5F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FB11F03" w14:textId="6FCCC29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olychae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FF711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AA1246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B0C86E6" w14:textId="310184B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F5E7B5" w14:textId="78AB9F5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61A292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CD74EF6" w14:textId="4A8125D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olychae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FD16C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A606B7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48ED023A" w14:textId="224CE4C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8D69A2" w14:textId="5AA00BA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9B1960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4A93A40" w14:textId="4BD3DD7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olymorph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B2C707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2E49F2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23CEBB7" w14:textId="7AF0812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FDDC3EA" w14:textId="477B5A1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B012C1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CD4DF29" w14:textId="6EC4097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otamophil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81FB3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E8F463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6D34588" w14:textId="7797821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16E2A3" w14:textId="562BBBD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7C8357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704E330" w14:textId="6ECD30B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rocardinoide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18CA62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BCF918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97FD33D" w14:textId="0A67A7B9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402501D" w14:textId="521F655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E3E690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6B8C4CA" w14:textId="0A05AE1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seudoananassae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62650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ECBA49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124E4C3" w14:textId="459A0A3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AF3F9" w14:textId="57D77EB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58E279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B511083" w14:textId="37D587A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seudobaimai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FF31D9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CC25BC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FF75CFC" w14:textId="4185FD8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A15E8BC" w14:textId="7F68BBB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2BA4A4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992E8DC" w14:textId="4D6315A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seudoobscur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FC218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AA0121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30C9B4D8" w14:textId="4C5BE3F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3A97F" w14:textId="7FB729C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DA64BB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FC030CD" w14:textId="2E60480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seudotalamancan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B1D0C5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46FCE6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3BF63E4" w14:textId="7C45058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7DFBEC5" w14:textId="452B935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39F21F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FB324CF" w14:textId="23E7684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ulau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98131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321E10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F7C68D0" w14:textId="7EF19F2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F4B79" w14:textId="5067F70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E4D130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AE80097" w14:textId="3851F66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unctatonervos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16B693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0B10E7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A48515E" w14:textId="16735AE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D62B1D5" w14:textId="22CDBFE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123916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DE05E97" w14:textId="756BF61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unjabiens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99BFA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C59C8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1AE7521E" w14:textId="62744C7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8BD2D3" w14:textId="5366696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FB5CCE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C8E6227" w14:textId="42E2370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utrid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3D58596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16B434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3D5B634" w14:textId="22A6D35E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04A5BF0" w14:textId="3746025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962A95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81CF42" w14:textId="268309E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quadr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F8EE4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ADB07E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22AF39B3" w14:textId="750777F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D083F3" w14:textId="08BBAB8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94667C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9083572" w14:textId="3B1193B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quadriset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AF7160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414EC8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7B20264" w14:textId="3A922F2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9F14DE6" w14:textId="3745469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2C7DB9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D07A3BE" w14:textId="5FBE67F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quin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218C3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70BD0F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0758B35" w14:textId="1526A3C9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EE4B34" w14:textId="0312B9F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4F7CE8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83EFCB5" w14:textId="2B19AC0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quin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7153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DA1A02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C39F678" w14:textId="0666229A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398031" w14:textId="386A2C8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6DD7728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1BC4067" w14:textId="1843226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recens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DFFA46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3520BD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AFFED9A" w14:textId="174A137D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2B5E34B" w14:textId="36B14DB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5881922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9311B3C" w14:textId="226A67F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rellim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EEC79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26C53F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75F0EBF0" w14:textId="0FDA55F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88ADFF" w14:textId="574B11A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5AB99A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138F85C" w14:textId="7894433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robus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19C8E1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E0378F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9D5D315" w14:textId="4620970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80151CB" w14:textId="36983FD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0A1657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331C13B" w14:textId="3D6544C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rubid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CEC50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56A950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vAlign w:val="bottom"/>
          </w:tcPr>
          <w:p w14:paraId="4AE3924D" w14:textId="6B4DFCF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656A06" w14:textId="6B0F740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B5A254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ABE2E50" w14:textId="214FEAC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ruf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D03BA2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3097D8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0D5435A" w14:textId="29EF913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A0EF858" w14:textId="177078C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55E0C9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C540DEC" w14:textId="083452B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antome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A6F25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2AD05F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451F9E44" w14:textId="66A3997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B34B57" w14:textId="2085B93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4D1870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414E6DA" w14:textId="390C62C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echelli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0E8FA7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4DD3C5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EC886E8" w14:textId="2D434EF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43DE044" w14:textId="6907796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ADA7DD3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5357719" w14:textId="5FB9AF2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eguy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26E15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19F5F6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vAlign w:val="bottom"/>
          </w:tcPr>
          <w:p w14:paraId="7EFCFE3D" w14:textId="0A38057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ECA74A" w14:textId="4DEC581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E18E70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B19ED7B" w14:textId="0D402A5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eguy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CB85BD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7A7AD2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88210B9" w14:textId="2236432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203CE" w14:textId="4AB262B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727105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C64C92B" w14:textId="657270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eguy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86629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B81313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3476CA0" w14:textId="16BB0D5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0ECEF9" w14:textId="70C867E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9B470B9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0AA599C" w14:textId="4F679FA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err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23C692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29AA87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0BFC7E3" w14:textId="20FC1BE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5D2F958" w14:textId="761F104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7C97D6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A553530" w14:textId="7A2789A7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ilvestr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E62CF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657878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30D83FA" w14:textId="02C7171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2E3C3B" w14:textId="7864188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7D0A46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7DD77D9" w14:textId="69ADE2D0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oonae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64B6A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645FE6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0F08C72" w14:textId="2ACE246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744DCA0" w14:textId="288CE9C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0CAD559C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A3F67FE" w14:textId="7DBC3B9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baur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D85690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21BA8C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6E8D8F93" w14:textId="415742B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78E31A" w14:textId="6748CA8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FF975E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0B9EA21" w14:textId="0F58603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bpulchrel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757F77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4BE47D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AFBD9EB" w14:textId="4BA8036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1727B85" w14:textId="47C9FD0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E083FE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02C2D67" w14:textId="11464CD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bquinari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9D69B3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0D5BC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279A902" w14:textId="07988AB3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8283D4" w14:textId="1AE3DBF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205CF5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D8812E7" w14:textId="6F2EA58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lfurigaster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849F22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7DC5C0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B25FEE0" w14:textId="020DB28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DE3AA37" w14:textId="0055804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220D82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3EFB112" w14:textId="313D533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a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D68B41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4D0B05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0F61FD34" w14:textId="62875D34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8C3D85" w14:textId="2BAFB93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9B0619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1104866" w14:textId="077ABDC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eissier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8B645C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3A08DA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D189A61" w14:textId="7E0F848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2B94C4A" w14:textId="3D3B758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CB603A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E9BB160" w14:textId="61B6B39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rapezifron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F0751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4C986B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7AE8E6C1" w14:textId="345B604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51BC69" w14:textId="23E7490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883DF3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DB5F826" w14:textId="4064671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riaurari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8FDC0A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9D4309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0A71458" w14:textId="3089FAD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456944B" w14:textId="53E9852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E9895F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616C58E" w14:textId="7EF279E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ripunctat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2A58F2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470EE2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C485495" w14:textId="3868923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E503B" w14:textId="64C45D9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86BA64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EBDF6DA" w14:textId="6DA57A23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runcat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8B3F17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A4468F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84F936D" w14:textId="1EBD79A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40329E8" w14:textId="5DE1BE5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741866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D63148" w14:textId="6C628BF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sacas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82D61E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012F24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6E3726E6" w14:textId="65F1E92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9C8FB3" w14:textId="5FD7A08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1E6D068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7CD854B" w14:textId="54E31CF5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sigan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27F555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49FA45F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E78F72A" w14:textId="0C8AF21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5972156" w14:textId="54DC320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19D0966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ED622C3" w14:textId="0C9CE6E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sukubaens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006BC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333A27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4879C310" w14:textId="4976EDB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ED8891" w14:textId="21AEC2F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48C32B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07E8F62" w14:textId="3545AAF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velox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24F69D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B9CECC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B504536" w14:textId="7289911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6285687" w14:textId="023D0E0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D23956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1835141" w14:textId="1F36979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viril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D1074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F11E2E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1F6E34A0" w14:textId="2291025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ACD992" w14:textId="517C0F9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5A4446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92832D7" w14:textId="505F92B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vulcan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6333D7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6C9020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FD5E9B2" w14:textId="30149B4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E747B20" w14:textId="61E596C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C872A9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9E20694" w14:textId="0377C19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wasserma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2334B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4A9CE8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36E9019A" w14:textId="2196B9E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F15CF0" w14:textId="0C731B3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44A2E0C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879F287" w14:textId="5FB8362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watanabei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595A1D6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127511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A0CE11F" w14:textId="2E67BAF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772A5A9" w14:textId="23EF2FE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6E71CC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CD53A2D" w14:textId="32F0793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williston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25DCE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698CD8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6BED40BB" w14:textId="5C7BCDC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3F27D0" w14:textId="4B252AF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4552D9C8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B4792F8" w14:textId="7774335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yakub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3DE396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F4C908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305F9AD" w14:textId="1492FCE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B8F58E9" w14:textId="07D9365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73F6328F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679A04E" w14:textId="7486482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yunnanensis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07913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45B1D1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7729D77F" w14:textId="65FDE69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1962F6" w14:textId="07482E6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6FDEDEC4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6FE84D2" w14:textId="06C45AB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canthomer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D3A434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F33F69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3847227" w14:textId="588313A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AF97A8B" w14:textId="1B3D236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267F5A3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414EEDA" w14:textId="545D733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canthoptera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1BFF8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726D22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59FC3480" w14:textId="3796CD3B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25F6F2" w14:textId="5B1BF11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3913F91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7EB3A6B8" w14:textId="2985B8AD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cutilabella</w:t>
            </w:r>
            <w:proofErr w:type="spellEnd"/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D0FE56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5E0139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5F71D374" w14:textId="2F4C342A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79C2967C" w14:textId="3B77011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42F796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E481D35" w14:textId="7456A9F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dams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F954E0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DDF18D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596B9977" w14:textId="197A000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D3FA6" w14:textId="2CC9EBE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5EB6672E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C5143CD" w14:textId="6C896F5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Drosophila </w:t>
            </w:r>
            <w:proofErr w:type="spellStart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damsi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4A2F21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A2DC49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50CD0AA2" w14:textId="78600566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72F1E4" w14:textId="0FEB4BF1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F4BA9" w:rsidRPr="008F4BA9" w14:paraId="18E39A5F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6A14820" w14:textId="5BB3BF7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ambigua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458A32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77708F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016853E" w14:textId="16BC19BC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216345D" w14:textId="651DB786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29B55EF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EA5E608" w14:textId="382A6E1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bifasciat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76B19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D881B9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854A2D8" w14:textId="4934088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BEE720" w14:textId="3B02752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5AE6E9EB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2E07EC63" w14:textId="72CDCDE6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busckii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1046B9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19FEFE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76AC3DCE" w14:textId="6C38FF7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8616184" w14:textId="11F81E3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66310F8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7A8C02C" w14:textId="6C669F8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camerari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E1561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2B07EB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5D61F62" w14:textId="61AD1D78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B0AEDD" w14:textId="48CC048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281946CA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32E8811" w14:textId="6D73F3B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funebri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B26A09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3EC4F8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5AC7A44" w14:textId="4950691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30FAFF1A" w14:textId="127ECDD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05EF1919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CBD6BA7" w14:textId="12B1FE29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hydei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D7CF5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73934C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4E2C75A9" w14:textId="2CDBC7A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9A77B5" w14:textId="64DB5A84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1B233268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0A28C5A" w14:textId="7B830D1E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hydei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EF425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3D1082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20472CD8" w14:textId="0686618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255B10" w14:textId="1AAAA9F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31616C5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30517F19" w14:textId="29A80555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immigran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4185A83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3F93206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317A736" w14:textId="6C57488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8B7E1E2" w14:textId="6590123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74E00F11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01858219" w14:textId="3BDC0C37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immigran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9DCB9A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3CBC4F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6F566CE2" w14:textId="6B8786B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F11B1D5" w14:textId="1D76BDA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0A32C93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2AF0572" w14:textId="3981491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limbat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70D370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66C2E2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9377BB6" w14:textId="4948028E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76F8C7" w14:textId="619C034D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1950DA1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95E953A" w14:textId="51B4717B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littorali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C8FC62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52B0EE0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48C80E1" w14:textId="6A96E6F6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2AA461F" w14:textId="2091CDA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09DA5C35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DCAB0F7" w14:textId="25B19FEA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littorali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73F3D80E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CB4999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A935AF0" w14:textId="3A27625B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7A1EBA8" w14:textId="6D38E418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30525719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19101E5F" w14:textId="42AD1E5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littorali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A69D01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686006C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912E849" w14:textId="13F5019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40665186" w14:textId="42148A8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788ABF1E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61E4369E" w14:textId="6558B752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littorali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0B1031C1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0751713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43859703" w14:textId="394BEBF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5EA4EFA7" w14:textId="5565F56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0D3FAF75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DD2DFD9" w14:textId="3D10EF35" w:rsidR="008F4BA9" w:rsidRPr="008F4BA9" w:rsidRDefault="008F4BA9" w:rsidP="0089234C">
            <w:pPr>
              <w:rPr>
                <w:rFonts w:ascii="Arial" w:eastAsia="Times New Roman" w:hAnsi="Arial" w:cs="Arial"/>
                <w:b/>
                <w:bCs/>
                <w:i/>
                <w:color w:val="FF0000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color w:val="FF0000"/>
                <w:sz w:val="20"/>
                <w:szCs w:val="20"/>
                <w:lang w:val="en-GB"/>
              </w:rPr>
              <w:t>Drosophila</w:t>
            </w:r>
            <w:r w:rsidRPr="008F4BA9">
              <w:rPr>
                <w:rFonts w:ascii="Arial" w:eastAsia="Times New Roman" w:hAnsi="Arial" w:cs="Arial"/>
                <w:b/>
                <w:bCs/>
                <w:i/>
                <w:color w:val="FF0000"/>
                <w:sz w:val="20"/>
                <w:szCs w:val="20"/>
                <w:lang w:val="en-GB"/>
              </w:rPr>
              <w:t xml:space="preserve"> melanogaste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DE29513" w14:textId="77777777" w:rsidR="008F4BA9" w:rsidRPr="008F4BA9" w:rsidRDefault="008F4BA9" w:rsidP="0089234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87DBC8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38468921" w14:textId="30A7DC83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70D8F3" w14:textId="76FF394F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110E56F7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F3AD26D" w14:textId="7CF7053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phalerata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EA77EE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ABC65E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EB36209" w14:textId="32C36482" w:rsidR="008F4BA9" w:rsidRPr="0084729B" w:rsidRDefault="008F4BA9" w:rsidP="0089234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84729B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E67D976" w14:textId="0507938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</w:p>
        </w:tc>
      </w:tr>
      <w:tr w:rsidR="008F4BA9" w:rsidRPr="008F4BA9" w14:paraId="6221C1B7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6339854" w14:textId="431321F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rosophila replet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46784C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25D1A2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063221E8" w14:textId="78F4D681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2CD10" w14:textId="19E5211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44FDFD23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41180B1" w14:textId="1DAB5ED2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simulan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E82DFC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2DCF376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0574CC08" w14:textId="63D5F8D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1B090B2A" w14:textId="4C4B7282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76D040D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EE4F381" w14:textId="285C1697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simulans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105E7E79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14269CE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37D2AD4F" w14:textId="22B83230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6936CFD6" w14:textId="6CC40A7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3D13F2C1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53B0B3" w14:textId="06CFDD8B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subobscur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AE98F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42F490B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0ADB6D28" w14:textId="0F6A2C5D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9D7165" w14:textId="284F722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158D2772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41549F65" w14:textId="272806EF" w:rsidR="008F4BA9" w:rsidRPr="008F4BA9" w:rsidRDefault="008F4BA9" w:rsidP="0089234C">
            <w:pP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Drosophila suzukii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6673B1E4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F7C6D9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12EAFC09" w14:textId="7734A5DA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28E9346E" w14:textId="1EF75E5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1E39576D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32EFED4" w14:textId="6FB7268C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eucophenga maculat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F2F09F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F05C2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612A16F4" w14:textId="39CB93A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4FBB7" w14:textId="5BD3A33C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45049FA0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8DBB011" w14:textId="36CABF0F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Leucophenga maculat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EFE29E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799954C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dxa"/>
            <w:vAlign w:val="bottom"/>
          </w:tcPr>
          <w:p w14:paraId="17CD4BB8" w14:textId="51EB7602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0F8240" w14:textId="26BF6689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5BDC55AD" w14:textId="77777777" w:rsidTr="008F4BA9">
        <w:trPr>
          <w:trHeight w:val="240"/>
        </w:trPr>
        <w:tc>
          <w:tcPr>
            <w:tcW w:w="3120" w:type="dxa"/>
            <w:shd w:val="clear" w:color="auto" w:fill="E0E0E0"/>
            <w:noWrap/>
            <w:vAlign w:val="bottom"/>
            <w:hideMark/>
          </w:tcPr>
          <w:p w14:paraId="5D6C96D0" w14:textId="634BEB3E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tegana coleoptrata</w:t>
            </w:r>
          </w:p>
        </w:tc>
        <w:tc>
          <w:tcPr>
            <w:tcW w:w="1740" w:type="dxa"/>
            <w:shd w:val="clear" w:color="auto" w:fill="E0E0E0"/>
            <w:noWrap/>
            <w:vAlign w:val="bottom"/>
            <w:hideMark/>
          </w:tcPr>
          <w:p w14:paraId="29E293AA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E0E0E0"/>
            <w:noWrap/>
            <w:vAlign w:val="bottom"/>
            <w:hideMark/>
          </w:tcPr>
          <w:p w14:paraId="74479C06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E0E0E0"/>
            <w:vAlign w:val="bottom"/>
          </w:tcPr>
          <w:p w14:paraId="2D2B38BB" w14:textId="511B017E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E0E0E0"/>
            <w:noWrap/>
            <w:vAlign w:val="bottom"/>
            <w:hideMark/>
          </w:tcPr>
          <w:p w14:paraId="0BD740C4" w14:textId="39DEA34B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7F28816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ECFA9B6" w14:textId="150E07A6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captomyza pallid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AE791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369511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3181374F" w14:textId="141525A7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4ABC59" w14:textId="6E2C3885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3633735B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FF9AC9A" w14:textId="62220068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captomyza pallid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5F7BC5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21BF6A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64" w:type="dxa"/>
            <w:vAlign w:val="bottom"/>
          </w:tcPr>
          <w:p w14:paraId="69CA247E" w14:textId="0A523A3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E58531" w14:textId="4533A83E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4EF73AF4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EDD39A1" w14:textId="201686E4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captomyza pallid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7F8D1F2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F9AFF8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57D39C5F" w14:textId="0F8FC21F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3D6FD0" w14:textId="0AE6EB0A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68765D9A" w14:textId="77777777" w:rsidTr="008F4BA9">
        <w:trPr>
          <w:trHeight w:val="24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D9D8BE9" w14:textId="4A97EEF1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captomyza pallid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0D71B7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ED04DED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10639BE2" w14:textId="1916E1F3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49BA21" w14:textId="6C22DC20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F4BA9" w:rsidRPr="008F4BA9" w14:paraId="4984318F" w14:textId="77777777" w:rsidTr="008F4BA9">
        <w:trPr>
          <w:trHeight w:val="240"/>
        </w:trPr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C014" w14:textId="0EE8FD69" w:rsidR="008F4BA9" w:rsidRPr="008F4BA9" w:rsidRDefault="008F4BA9" w:rsidP="008923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captomyza pallida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7EA8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C023" w14:textId="77777777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170DCD9" w14:textId="1DE6F415" w:rsidR="008F4BA9" w:rsidRPr="0015019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50199">
              <w:rPr>
                <w:rFonts w:ascii="Arial" w:eastAsia="Times New Roman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B98D" w14:textId="585FE213" w:rsidR="008F4BA9" w:rsidRPr="008F4BA9" w:rsidRDefault="008F4BA9" w:rsidP="008923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8F4BA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</w:tbl>
    <w:p w14:paraId="6F6E24E5" w14:textId="77777777" w:rsidR="005D371F" w:rsidRPr="00C72727" w:rsidRDefault="005D371F">
      <w:pPr>
        <w:rPr>
          <w:lang w:val="en-GB"/>
        </w:rPr>
      </w:pPr>
    </w:p>
    <w:sectPr w:rsidR="005D371F" w:rsidRPr="00C72727" w:rsidSect="008F4BA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3E6"/>
    <w:rsid w:val="000F45AA"/>
    <w:rsid w:val="001119BF"/>
    <w:rsid w:val="00132150"/>
    <w:rsid w:val="00150199"/>
    <w:rsid w:val="00273044"/>
    <w:rsid w:val="003A1678"/>
    <w:rsid w:val="004E266E"/>
    <w:rsid w:val="005D371F"/>
    <w:rsid w:val="0063506B"/>
    <w:rsid w:val="006E727C"/>
    <w:rsid w:val="007503E6"/>
    <w:rsid w:val="0081277B"/>
    <w:rsid w:val="0084729B"/>
    <w:rsid w:val="00850ED7"/>
    <w:rsid w:val="00853684"/>
    <w:rsid w:val="0089234C"/>
    <w:rsid w:val="008F4BA9"/>
    <w:rsid w:val="009B2DA5"/>
    <w:rsid w:val="00A33B48"/>
    <w:rsid w:val="00A668F0"/>
    <w:rsid w:val="00B420AE"/>
    <w:rsid w:val="00B6397B"/>
    <w:rsid w:val="00B75112"/>
    <w:rsid w:val="00BC3353"/>
    <w:rsid w:val="00C0280F"/>
    <w:rsid w:val="00C72727"/>
    <w:rsid w:val="00DB7AB3"/>
    <w:rsid w:val="00F3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74F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5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98</Words>
  <Characters>6590</Characters>
  <Application>Microsoft Macintosh Word</Application>
  <DocSecurity>0</DocSecurity>
  <Lines>54</Lines>
  <Paragraphs>15</Paragraphs>
  <ScaleCrop>false</ScaleCrop>
  <Company>IGFL</Company>
  <LinksUpToDate>false</LinksUpToDate>
  <CharactersWithSpaces>7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aquin</dc:creator>
  <cp:keywords/>
  <dc:description/>
  <cp:lastModifiedBy>Vincent Raquin</cp:lastModifiedBy>
  <cp:revision>22</cp:revision>
  <dcterms:created xsi:type="dcterms:W3CDTF">2018-04-13T09:34:00Z</dcterms:created>
  <dcterms:modified xsi:type="dcterms:W3CDTF">2018-04-26T08:10:00Z</dcterms:modified>
</cp:coreProperties>
</file>